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B68" w:rsidRDefault="00915B68" w:rsidP="00915B68">
      <w:pPr>
        <w:widowControl w:val="0"/>
        <w:spacing w:after="0" w:line="480" w:lineRule="auto"/>
        <w:jc w:val="both"/>
        <w:rPr>
          <w:rFonts w:ascii="Times New Roman" w:eastAsia="新細明體" w:hAnsi="Times New Roman" w:cs="Times New Roman"/>
          <w:b/>
          <w:kern w:val="2"/>
          <w:sz w:val="24"/>
          <w:szCs w:val="24"/>
          <w:lang w:eastAsia="zh-TW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56FDC">
        <w:rPr>
          <w:rFonts w:ascii="Times New Roman" w:hAnsi="Times New Roman" w:cs="Times New Roman"/>
          <w:b/>
          <w:kern w:val="2"/>
          <w:sz w:val="24"/>
          <w:szCs w:val="24"/>
        </w:rPr>
        <w:t xml:space="preserve">Table </w:t>
      </w:r>
      <w:r w:rsidRPr="00D56FDC">
        <w:rPr>
          <w:rFonts w:ascii="Times New Roman" w:eastAsia="新細明體" w:hAnsi="Times New Roman" w:cs="Times New Roman"/>
          <w:b/>
          <w:kern w:val="2"/>
          <w:sz w:val="24"/>
          <w:szCs w:val="24"/>
          <w:lang w:eastAsia="zh-TW"/>
        </w:rPr>
        <w:t>1</w:t>
      </w:r>
      <w:r>
        <w:rPr>
          <w:rFonts w:ascii="Times New Roman" w:eastAsia="新細明體" w:hAnsi="Times New Roman" w:cs="Times New Roman"/>
          <w:b/>
          <w:kern w:val="2"/>
          <w:sz w:val="24"/>
          <w:szCs w:val="24"/>
          <w:lang w:eastAsia="zh-TW"/>
        </w:rPr>
        <w:t>.</w:t>
      </w:r>
    </w:p>
    <w:p w:rsidR="00915B68" w:rsidRPr="00D56FDC" w:rsidRDefault="00915B68" w:rsidP="00915B68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  <w:r w:rsidRPr="00D56FDC">
        <w:rPr>
          <w:rFonts w:ascii="Times New Roman" w:hAnsi="Times New Roman" w:cs="Times New Roman"/>
          <w:kern w:val="2"/>
          <w:sz w:val="24"/>
          <w:szCs w:val="24"/>
        </w:rPr>
        <w:t>65 metabolites with significant difference between groups in ruminal fluid samples. The Student’s t-test was used to compare the signal intensities of metabolites profiles between the healthy and mastitis groups (</w:t>
      </w:r>
      <w:r>
        <w:rPr>
          <w:rFonts w:ascii="Times New Roman" w:hAnsi="Times New Roman" w:cs="Times New Roman"/>
          <w:i/>
          <w:kern w:val="2"/>
          <w:sz w:val="24"/>
          <w:szCs w:val="24"/>
        </w:rPr>
        <w:t>p</w:t>
      </w:r>
      <w:r w:rsidRPr="00D56FDC">
        <w:rPr>
          <w:rFonts w:ascii="Times New Roman" w:hAnsi="Times New Roman" w:cs="Times New Roman"/>
          <w:kern w:val="2"/>
          <w:sz w:val="24"/>
          <w:szCs w:val="24"/>
        </w:rPr>
        <w:t xml:space="preserve"> &lt; 0.05, VIP &gt; 1). Significant difference: * </w:t>
      </w:r>
      <w:r>
        <w:rPr>
          <w:rFonts w:ascii="Times New Roman" w:hAnsi="Times New Roman" w:cs="Times New Roman"/>
          <w:i/>
          <w:kern w:val="2"/>
          <w:sz w:val="24"/>
          <w:szCs w:val="24"/>
        </w:rPr>
        <w:t>p</w:t>
      </w:r>
      <w:r w:rsidRPr="00D56FDC">
        <w:rPr>
          <w:rFonts w:ascii="Times New Roman" w:hAnsi="Times New Roman" w:cs="Times New Roman"/>
          <w:kern w:val="2"/>
          <w:sz w:val="24"/>
          <w:szCs w:val="24"/>
        </w:rPr>
        <w:t xml:space="preserve"> &lt; 0.05; ** </w:t>
      </w:r>
      <w:r>
        <w:rPr>
          <w:rFonts w:ascii="Times New Roman" w:hAnsi="Times New Roman" w:cs="Times New Roman"/>
          <w:i/>
          <w:kern w:val="2"/>
          <w:sz w:val="24"/>
          <w:szCs w:val="24"/>
        </w:rPr>
        <w:t>p</w:t>
      </w:r>
      <w:r w:rsidRPr="00D56FDC">
        <w:rPr>
          <w:rFonts w:ascii="Times New Roman" w:hAnsi="Times New Roman" w:cs="Times New Roman"/>
          <w:kern w:val="2"/>
          <w:sz w:val="24"/>
          <w:szCs w:val="24"/>
        </w:rPr>
        <w:t xml:space="preserve"> &lt; 0.01; *** </w:t>
      </w:r>
      <w:r>
        <w:rPr>
          <w:rFonts w:ascii="Times New Roman" w:hAnsi="Times New Roman" w:cs="Times New Roman"/>
          <w:i/>
          <w:kern w:val="2"/>
          <w:sz w:val="24"/>
          <w:szCs w:val="24"/>
        </w:rPr>
        <w:t>p</w:t>
      </w:r>
      <w:r w:rsidRPr="00D56FDC">
        <w:rPr>
          <w:rFonts w:ascii="Times New Roman" w:hAnsi="Times New Roman" w:cs="Times New Roman"/>
          <w:kern w:val="2"/>
          <w:sz w:val="24"/>
          <w:szCs w:val="24"/>
        </w:rPr>
        <w:t xml:space="preserve"> &lt; 0.001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5811"/>
        <w:gridCol w:w="851"/>
        <w:gridCol w:w="850"/>
        <w:gridCol w:w="851"/>
        <w:gridCol w:w="1276"/>
        <w:gridCol w:w="3893"/>
      </w:tblGrid>
      <w:tr w:rsidR="00915B68" w:rsidRPr="00D56FDC" w:rsidTr="004A02EB">
        <w:trPr>
          <w:trHeight w:val="315"/>
          <w:jc w:val="center"/>
        </w:trPr>
        <w:tc>
          <w:tcPr>
            <w:tcW w:w="426" w:type="dxa"/>
            <w:vMerge w:val="restart"/>
            <w:tcBorders>
              <w:top w:val="single" w:sz="4" w:space="0" w:color="auto"/>
            </w:tcBorders>
            <w:vAlign w:val="center"/>
          </w:tcPr>
          <w:p w:rsidR="00915B68" w:rsidRPr="00D56FDC" w:rsidRDefault="00915B68" w:rsidP="004A02EB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ID</w:t>
            </w:r>
          </w:p>
        </w:tc>
        <w:tc>
          <w:tcPr>
            <w:tcW w:w="5811" w:type="dxa"/>
            <w:vMerge w:val="restar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Metaboli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Healthy</w:t>
            </w:r>
          </w:p>
          <w:p w:rsidR="00915B68" w:rsidRPr="00D56FDC" w:rsidRDefault="00915B68" w:rsidP="004A02EB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(n = 1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Mastitis</w:t>
            </w:r>
          </w:p>
          <w:p w:rsidR="00915B68" w:rsidRPr="00D56FDC" w:rsidRDefault="00915B68" w:rsidP="004A02EB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(n = 15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VI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Significance</w:t>
            </w:r>
          </w:p>
        </w:tc>
        <w:tc>
          <w:tcPr>
            <w:tcW w:w="3893" w:type="dxa"/>
            <w:vMerge w:val="restart"/>
            <w:tcBorders>
              <w:top w:val="single" w:sz="4" w:space="0" w:color="auto"/>
            </w:tcBorders>
            <w:vAlign w:val="center"/>
          </w:tcPr>
          <w:p w:rsidR="00915B68" w:rsidRPr="00D56FDC" w:rsidRDefault="00915B68" w:rsidP="004A02EB">
            <w:pPr>
              <w:snapToGrid w:val="0"/>
              <w:spacing w:after="0" w:line="240" w:lineRule="auto"/>
              <w:ind w:left="162" w:hanging="162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Pathway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Merge/>
            <w:tcBorders>
              <w:bottom w:val="single" w:sz="4" w:space="0" w:color="auto"/>
            </w:tcBorders>
          </w:tcPr>
          <w:p w:rsidR="00915B68" w:rsidRPr="00D56FDC" w:rsidRDefault="00915B68" w:rsidP="004A02EB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81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15B68" w:rsidRPr="00D56FDC" w:rsidRDefault="00915B68" w:rsidP="004A02EB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Mean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15B68" w:rsidRPr="00D56FDC" w:rsidRDefault="00915B68" w:rsidP="004A02E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93" w:type="dxa"/>
            <w:vMerge/>
            <w:tcBorders>
              <w:bottom w:val="single" w:sz="4" w:space="0" w:color="auto"/>
            </w:tcBorders>
          </w:tcPr>
          <w:p w:rsidR="00915B68" w:rsidRPr="00D56FDC" w:rsidRDefault="00915B68" w:rsidP="004A02E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5811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Nicotinate D-ribonucleosid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3.9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86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.63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*</w:t>
            </w:r>
          </w:p>
        </w:tc>
        <w:tc>
          <w:tcPr>
            <w:tcW w:w="3893" w:type="dxa"/>
            <w:tcBorders>
              <w:top w:val="single" w:sz="4" w:space="0" w:color="auto"/>
            </w:tcBorders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Metabolism of cofactors and vitamin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Methionin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361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167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702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6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Putrescin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8.904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1.510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.405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7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Guanisine 5'-monoposphat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970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5.406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.061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Nucleotide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9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Prolin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77.935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41.399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.050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39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Carnitin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436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145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641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Lip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43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Deoxyadenosine monophosphat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466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710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726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Nucleotide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67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Piperidin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5.275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3.603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698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74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Xanthurenic acid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3.229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.609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706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Metabolism of cofactors and vitamin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82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L-Tyrosine methyl ester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4.277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3.210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560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Transcription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92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5-Hydroxyindoleacetic acid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870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447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655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00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N-(2-Phenylethyl)-acetamid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020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798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.725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04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Lovastatin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104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282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789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 xml:space="preserve">Xenobiotics biodegradation </w:t>
            </w:r>
            <w:r w:rsidRPr="00D56FDC">
              <w:rPr>
                <w:rFonts w:ascii="Times New Roman" w:hAnsi="Times New Roman" w:cs="Times New Roman"/>
                <w:szCs w:val="22"/>
              </w:rPr>
              <w:t>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47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-Pyrrolin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056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881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.165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54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3-Acetamidopropanal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3.209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.482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072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65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NICOTINYL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247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577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157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Nicotinate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71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5-Hydroxy-3,4-dihydrocarbostyryl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471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388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687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Carbohydrates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74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Nervonyl carnitin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.828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.422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392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77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(alpha)-JWH 073 N-(3-hydroxybutyl) metabolite-d5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883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.936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.366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Lip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lastRenderedPageBreak/>
              <w:t>192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Cotinine N-oxid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949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142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718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Nicotinate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21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(6aR, 11aR)-3-Hydroxy-8,9-dimethoxypterocarpan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3.926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868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.631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Lip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22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Pyrimidifen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313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810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.459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Energy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37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3-Hydroxy-N-glycyl-2,6-xylidine (3-Hydroxyglycinexylidide)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0.584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8.448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478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Function unknown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41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D-Fucosamin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476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967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.302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Carbohydrates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45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-Ethylpyrazin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614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560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458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 xml:space="preserve">Lipid metabolism 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68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Spisulosin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309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405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.339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 xml:space="preserve">Xenobiotics biodegradation </w:t>
            </w:r>
            <w:r w:rsidRPr="00D56FDC">
              <w:rPr>
                <w:rFonts w:ascii="Times New Roman" w:hAnsi="Times New Roman" w:cs="Times New Roman"/>
                <w:szCs w:val="22"/>
              </w:rPr>
              <w:t>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69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Physovenin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9.989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3.984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.054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Metabolism of terpenoids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74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6- [3]-ladderane-1-hexanol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548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698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505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Carbohydrates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85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sparaginyl-Alanin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.025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943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724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98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Prostaglandin E2 serinol amid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330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544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.176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Nervous system</w:t>
            </w:r>
            <w:r w:rsidRPr="00D56FDC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314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Erucamid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43.545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63.777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120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Lip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316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Triphenylsilanol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105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571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1.558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317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-amino-octadecanoic acid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283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0.780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2.697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Lip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338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4-Aminophenylalanin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3.019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2.096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1.475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348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2-Phenylbutyramid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0.409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0.648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1.621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349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3-Pyridylacetic acid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0.513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0.407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1.547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Nicotinate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360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Arabinofuranosyluracil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2.193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3.180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2.020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Carbohydrates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364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3-Methylcytosin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2.634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1.533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2.232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Replication and repair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395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Desmethyl-betahistine(2-aminoethyl pyridine)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1.334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0.940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1.898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Nucleotide</w:t>
            </w: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 xml:space="preserve">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404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Corey PG-Lactone Diol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2.955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1.922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1.505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Lip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408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Juvenile hormone I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1.541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3.307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2.754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Lip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430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2,3-dinor-8-iso-PGF2a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1.620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1.952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2.686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Lip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431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Swainsonin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1.688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2.282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2.291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Amino acid compound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437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 xml:space="preserve">Pyrophaeophorbide 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7.477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23.595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827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*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447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Ethosuximide M7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745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2.588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394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*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Nervous syste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494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2-Acetylpyrazin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498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050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2.807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*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Lip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500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Hydrocortamat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0.227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0.264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2.145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Lip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507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Linoleoyl Ethanolamid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0.370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0.823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2.487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510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6-pentadecyl Salicylic Acid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0.198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0.417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650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519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Tyr-OEt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0.246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0.110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047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568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9-hydroperoxy-10E,12-octadecadienoic acid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6.234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0.985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108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Lip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574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Ethyl 2-furanpropionat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245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0.906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485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*</w:t>
            </w:r>
          </w:p>
        </w:tc>
        <w:tc>
          <w:tcPr>
            <w:tcW w:w="3893" w:type="dxa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Lip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577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-(3-Aminopropyl)-4-aminobutanal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61.088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30.872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2.043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</w:t>
            </w:r>
          </w:p>
        </w:tc>
        <w:tc>
          <w:tcPr>
            <w:tcW w:w="3893" w:type="dxa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598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Ngaion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0.502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0.365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382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</w:t>
            </w:r>
          </w:p>
        </w:tc>
        <w:tc>
          <w:tcPr>
            <w:tcW w:w="3893" w:type="dxa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Nicotinate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609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PS (20:1(11Z)/0:0)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0.208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0.301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2.233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*</w:t>
            </w:r>
          </w:p>
        </w:tc>
        <w:tc>
          <w:tcPr>
            <w:tcW w:w="3893" w:type="dxa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Membrane transport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624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hexamethylene bisacetamid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578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147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027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670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Oleoyl Ethyl Amid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665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2.367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252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Lip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711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Quinagolide sulfat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0.553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0.349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802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</w:t>
            </w:r>
          </w:p>
        </w:tc>
        <w:tc>
          <w:tcPr>
            <w:tcW w:w="3893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 xml:space="preserve">Xenobiotics biodegradation </w:t>
            </w:r>
            <w:r w:rsidRPr="00D56FDC">
              <w:rPr>
                <w:rFonts w:ascii="Times New Roman" w:hAnsi="Times New Roman" w:cs="Times New Roman"/>
                <w:szCs w:val="22"/>
              </w:rPr>
              <w:t>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730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,5-Diphenylcarbohydrazid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2.046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682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597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*</w:t>
            </w:r>
          </w:p>
        </w:tc>
        <w:tc>
          <w:tcPr>
            <w:tcW w:w="3893" w:type="dxa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745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Callystatin A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0.146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0.256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968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</w:t>
            </w:r>
          </w:p>
        </w:tc>
        <w:tc>
          <w:tcPr>
            <w:tcW w:w="3893" w:type="dxa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Signal transduction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776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N, N-dimethylhistidin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289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0.892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316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</w:t>
            </w:r>
          </w:p>
        </w:tc>
        <w:tc>
          <w:tcPr>
            <w:tcW w:w="3893" w:type="dxa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 xml:space="preserve">Biosynthesis </w:t>
            </w:r>
            <w:r w:rsidRPr="00D56FDC">
              <w:rPr>
                <w:rFonts w:ascii="Times New Roman" w:hAnsi="Times New Roman" w:cs="Times New Roman"/>
                <w:szCs w:val="22"/>
              </w:rPr>
              <w:t>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777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(6RS)-6,19-epidioxy-24,24-difluoro-25-hydroxy-6,19-dihydrovitamin D3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0.241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0.300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2.241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</w:t>
            </w:r>
          </w:p>
        </w:tc>
        <w:tc>
          <w:tcPr>
            <w:tcW w:w="3893" w:type="dxa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Metabolism of cofactors and vitamin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822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Osmundalacton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510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017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963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</w:t>
            </w:r>
          </w:p>
        </w:tc>
        <w:tc>
          <w:tcPr>
            <w:tcW w:w="3893" w:type="dxa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Lip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824</w:t>
            </w:r>
          </w:p>
        </w:tc>
        <w:tc>
          <w:tcPr>
            <w:tcW w:w="58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9-Decynoic acid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547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230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375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</w:t>
            </w:r>
          </w:p>
        </w:tc>
        <w:tc>
          <w:tcPr>
            <w:tcW w:w="3893" w:type="dxa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Lipid metabolism</w:t>
            </w:r>
          </w:p>
        </w:tc>
      </w:tr>
      <w:tr w:rsidR="00915B68" w:rsidRPr="00D56FDC" w:rsidTr="004A02EB">
        <w:trPr>
          <w:trHeight w:val="315"/>
          <w:jc w:val="center"/>
        </w:trPr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851</w:t>
            </w:r>
          </w:p>
        </w:tc>
        <w:tc>
          <w:tcPr>
            <w:tcW w:w="5811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Ansamitocin P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2.39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3.12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color w:val="000000"/>
                <w:szCs w:val="22"/>
              </w:rPr>
              <w:t>1.9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kern w:val="2"/>
                <w:szCs w:val="22"/>
              </w:rPr>
              <w:t>*</w:t>
            </w:r>
          </w:p>
        </w:tc>
        <w:tc>
          <w:tcPr>
            <w:tcW w:w="3893" w:type="dxa"/>
            <w:tcBorders>
              <w:bottom w:val="single" w:sz="4" w:space="0" w:color="auto"/>
            </w:tcBorders>
          </w:tcPr>
          <w:p w:rsidR="00915B68" w:rsidRPr="00D56FDC" w:rsidRDefault="00915B68" w:rsidP="004A02EB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56FDC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</w:tr>
    </w:tbl>
    <w:p w:rsidR="00915B68" w:rsidRPr="00D56FDC" w:rsidRDefault="00915B68" w:rsidP="00915B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15B68" w:rsidRPr="00262B46" w:rsidRDefault="00915B68" w:rsidP="00262B46">
      <w:pPr>
        <w:spacing w:after="0" w:line="480" w:lineRule="auto"/>
        <w:jc w:val="both"/>
        <w:rPr>
          <w:rFonts w:ascii="Times New Roman" w:eastAsia="新細明體" w:hAnsi="Times New Roman" w:cs="Times New Roman"/>
          <w:sz w:val="24"/>
          <w:szCs w:val="24"/>
          <w:lang w:eastAsia="zh-TW"/>
        </w:rPr>
      </w:pPr>
    </w:p>
    <w:sectPr w:rsidR="00915B68" w:rsidRPr="00262B46" w:rsidSect="00B266C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717C" w:rsidRDefault="00FC717C" w:rsidP="00262B46">
      <w:pPr>
        <w:spacing w:after="0" w:line="240" w:lineRule="auto"/>
      </w:pPr>
      <w:r>
        <w:separator/>
      </w:r>
    </w:p>
  </w:endnote>
  <w:endnote w:type="continuationSeparator" w:id="0">
    <w:p w:rsidR="00FC717C" w:rsidRDefault="00FC717C" w:rsidP="00262B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717C" w:rsidRDefault="00FC717C" w:rsidP="00262B46">
      <w:pPr>
        <w:spacing w:after="0" w:line="240" w:lineRule="auto"/>
      </w:pPr>
      <w:r>
        <w:separator/>
      </w:r>
    </w:p>
  </w:footnote>
  <w:footnote w:type="continuationSeparator" w:id="0">
    <w:p w:rsidR="00FC717C" w:rsidRDefault="00FC717C" w:rsidP="00262B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65A"/>
    <w:rsid w:val="00057702"/>
    <w:rsid w:val="00076C73"/>
    <w:rsid w:val="00262B46"/>
    <w:rsid w:val="00296683"/>
    <w:rsid w:val="002C365A"/>
    <w:rsid w:val="0074628D"/>
    <w:rsid w:val="00851F5A"/>
    <w:rsid w:val="00863D3E"/>
    <w:rsid w:val="00915B68"/>
    <w:rsid w:val="009C0449"/>
    <w:rsid w:val="00AC3293"/>
    <w:rsid w:val="00F50D15"/>
    <w:rsid w:val="00FC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1EFD9C"/>
  <w15:chartTrackingRefBased/>
  <w15:docId w15:val="{36B064E7-4988-4814-BE6A-520127506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365A"/>
    <w:pPr>
      <w:spacing w:after="160" w:line="259" w:lineRule="auto"/>
    </w:pPr>
    <w:rPr>
      <w:kern w:val="0"/>
      <w:sz w:val="22"/>
      <w:szCs w:val="28"/>
      <w:lang w:val="en-GB" w:eastAsia="zh-CN"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B46"/>
    <w:pPr>
      <w:tabs>
        <w:tab w:val="center" w:pos="4153"/>
        <w:tab w:val="right" w:pos="8306"/>
      </w:tabs>
      <w:snapToGrid w:val="0"/>
    </w:pPr>
    <w:rPr>
      <w:rFonts w:cs="Angsana New"/>
      <w:sz w:val="20"/>
      <w:szCs w:val="25"/>
    </w:rPr>
  </w:style>
  <w:style w:type="character" w:customStyle="1" w:styleId="a4">
    <w:name w:val="頁首 字元"/>
    <w:basedOn w:val="a0"/>
    <w:link w:val="a3"/>
    <w:uiPriority w:val="99"/>
    <w:rsid w:val="00262B46"/>
    <w:rPr>
      <w:rFonts w:cs="Angsana New"/>
      <w:kern w:val="0"/>
      <w:sz w:val="20"/>
      <w:szCs w:val="25"/>
      <w:lang w:val="en-GB" w:eastAsia="zh-CN" w:bidi="th-TH"/>
    </w:rPr>
  </w:style>
  <w:style w:type="paragraph" w:styleId="a5">
    <w:name w:val="footer"/>
    <w:basedOn w:val="a"/>
    <w:link w:val="a6"/>
    <w:uiPriority w:val="99"/>
    <w:unhideWhenUsed/>
    <w:rsid w:val="00262B46"/>
    <w:pPr>
      <w:tabs>
        <w:tab w:val="center" w:pos="4153"/>
        <w:tab w:val="right" w:pos="8306"/>
      </w:tabs>
      <w:snapToGrid w:val="0"/>
    </w:pPr>
    <w:rPr>
      <w:rFonts w:cs="Angsana New"/>
      <w:sz w:val="20"/>
      <w:szCs w:val="25"/>
    </w:rPr>
  </w:style>
  <w:style w:type="character" w:customStyle="1" w:styleId="a6">
    <w:name w:val="頁尾 字元"/>
    <w:basedOn w:val="a0"/>
    <w:link w:val="a5"/>
    <w:uiPriority w:val="99"/>
    <w:rsid w:val="00262B46"/>
    <w:rPr>
      <w:rFonts w:cs="Angsana New"/>
      <w:kern w:val="0"/>
      <w:sz w:val="20"/>
      <w:szCs w:val="25"/>
      <w:lang w:val="en-GB" w:eastAsia="zh-CN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1</Words>
  <Characters>4167</Characters>
  <Application>Microsoft Office Word</Application>
  <DocSecurity>0</DocSecurity>
  <Lines>34</Lines>
  <Paragraphs>9</Paragraphs>
  <ScaleCrop>false</ScaleCrop>
  <Company/>
  <LinksUpToDate>false</LinksUpToDate>
  <CharactersWithSpaces>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eh_JC</dc:creator>
  <cp:keywords/>
  <dc:description/>
  <cp:lastModifiedBy>Hsieh_JC</cp:lastModifiedBy>
  <cp:revision>2</cp:revision>
  <dcterms:created xsi:type="dcterms:W3CDTF">2023-08-09T02:36:00Z</dcterms:created>
  <dcterms:modified xsi:type="dcterms:W3CDTF">2023-08-09T02:36:00Z</dcterms:modified>
</cp:coreProperties>
</file>